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195" w:rsidRPr="000B7BB7" w:rsidRDefault="0073464D" w:rsidP="0073464D">
      <w:pPr>
        <w:spacing w:line="360" w:lineRule="auto"/>
        <w:jc w:val="both"/>
        <w:rPr>
          <w:sz w:val="24"/>
          <w:szCs w:val="24"/>
        </w:rPr>
      </w:pPr>
      <w:r w:rsidRPr="000B7BB7">
        <w:rPr>
          <w:rFonts w:ascii="Arial" w:hAnsi="Arial" w:cs="Arial"/>
          <w:sz w:val="24"/>
          <w:szCs w:val="24"/>
          <w:lang w:val="en-US"/>
        </w:rPr>
        <w:t>The study was approved by the Independent Ethics Committees of the participating healthcare facilities</w:t>
      </w:r>
      <w:r w:rsidRPr="000B7BB7">
        <w:rPr>
          <w:rFonts w:ascii="Arial" w:hAnsi="Arial" w:cs="Arial"/>
          <w:sz w:val="24"/>
          <w:szCs w:val="24"/>
          <w:lang w:val="en-US"/>
        </w:rPr>
        <w:t xml:space="preserve">: </w:t>
      </w:r>
      <w:r w:rsidRPr="000B7BB7">
        <w:rPr>
          <w:rFonts w:ascii="Arial" w:hAnsi="Arial" w:cs="Arial"/>
          <w:sz w:val="24"/>
          <w:szCs w:val="24"/>
          <w:lang w:val="en-US"/>
        </w:rPr>
        <w:t xml:space="preserve">Saint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Millan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>-Saint Pedro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Logroño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), Tarrasa Health Consortium (Tarrasa), Carlos III Hospital (Madrid),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Xeral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Calde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 (Lugo), Castellon General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Castellón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>), Saint Agustin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Avilés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),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Sierrallana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Torrelavega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), Carlos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Haya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 (Malaga), Asturias Central Hospital (Oviedo), Jaen Hospital (Jaen), Saint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Boi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Sant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Boi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>), Saint Ana Hospital (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Motril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), Saint Marina Hospital (Bilbao),  Saint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Cecilio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 (Granada), 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Virgen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las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Nieves Hospital (Granada), 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Vall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B7BB7">
        <w:rPr>
          <w:rFonts w:ascii="Arial" w:hAnsi="Arial" w:cs="Arial"/>
          <w:sz w:val="24"/>
          <w:szCs w:val="24"/>
          <w:lang w:val="en-US"/>
        </w:rPr>
        <w:t>d'Hebrón</w:t>
      </w:r>
      <w:proofErr w:type="spellEnd"/>
      <w:r w:rsidRPr="000B7BB7">
        <w:rPr>
          <w:rFonts w:ascii="Arial" w:hAnsi="Arial" w:cs="Arial"/>
          <w:sz w:val="24"/>
          <w:szCs w:val="24"/>
          <w:lang w:val="en-US"/>
        </w:rPr>
        <w:t xml:space="preserve"> Hospital (Barcelona), Mar Hospital (Barcelona).</w:t>
      </w:r>
    </w:p>
    <w:sectPr w:rsidR="007E2195" w:rsidRPr="000B7BB7" w:rsidSect="007E21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73464D"/>
    <w:rsid w:val="000B7BB7"/>
    <w:rsid w:val="0073464D"/>
    <w:rsid w:val="007E2195"/>
    <w:rsid w:val="00B7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1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epción</dc:creator>
  <cp:lastModifiedBy>Concepción</cp:lastModifiedBy>
  <cp:revision>2</cp:revision>
  <dcterms:created xsi:type="dcterms:W3CDTF">2015-05-30T10:22:00Z</dcterms:created>
  <dcterms:modified xsi:type="dcterms:W3CDTF">2015-05-30T10:22:00Z</dcterms:modified>
</cp:coreProperties>
</file>